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AD603" w14:textId="666CF2E8" w:rsidR="00291D02" w:rsidRPr="00C05D34" w:rsidRDefault="00276128" w:rsidP="00291D02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C05D34">
        <w:rPr>
          <w:rFonts w:ascii="Times New Roman" w:hAnsi="Times New Roman" w:cs="Times New Roman"/>
          <w:sz w:val="24"/>
        </w:rPr>
        <w:t>S2</w:t>
      </w:r>
      <w:r w:rsidR="00291D02" w:rsidRPr="00C05D34">
        <w:rPr>
          <w:rFonts w:ascii="Times New Roman" w:hAnsi="Times New Roman" w:cs="Times New Roman"/>
          <w:sz w:val="24"/>
        </w:rPr>
        <w:t xml:space="preserve"> Table</w:t>
      </w:r>
      <w:r w:rsidR="00291D02" w:rsidRPr="00C05D34">
        <w:rPr>
          <w:rFonts w:ascii="Times New Roman" w:hAnsi="Times New Roman" w:cs="Times New Roman" w:hint="eastAsia"/>
          <w:sz w:val="24"/>
        </w:rPr>
        <w:t>.</w:t>
      </w:r>
      <w:r w:rsidR="00291D02" w:rsidRPr="00C05D34">
        <w:rPr>
          <w:rFonts w:ascii="Times New Roman" w:hAnsi="Times New Roman" w:cs="Times New Roman"/>
          <w:sz w:val="24"/>
        </w:rPr>
        <w:t xml:space="preserve"> Patient characteristics by year of injury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229"/>
        <w:gridCol w:w="1256"/>
        <w:gridCol w:w="1256"/>
        <w:gridCol w:w="1256"/>
        <w:gridCol w:w="1256"/>
        <w:gridCol w:w="1009"/>
      </w:tblGrid>
      <w:tr w:rsidR="00291D02" w:rsidRPr="00C05D34" w14:paraId="57EAD609" w14:textId="77777777" w:rsidTr="00994DD4">
        <w:trPr>
          <w:trHeight w:val="723"/>
        </w:trPr>
        <w:tc>
          <w:tcPr>
            <w:tcW w:w="1458" w:type="dxa"/>
            <w:vMerge w:val="restart"/>
            <w:vAlign w:val="bottom"/>
          </w:tcPr>
          <w:p w14:paraId="57EAD604" w14:textId="77777777" w:rsidR="00291D02" w:rsidRPr="00C05D34" w:rsidRDefault="00291D02" w:rsidP="00994DD4">
            <w:pPr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Patient variable</w:t>
            </w:r>
          </w:p>
        </w:tc>
        <w:tc>
          <w:tcPr>
            <w:tcW w:w="1229" w:type="dxa"/>
            <w:vMerge w:val="restart"/>
            <w:vAlign w:val="bottom"/>
          </w:tcPr>
          <w:p w14:paraId="57EAD605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Case total</w:t>
            </w:r>
          </w:p>
        </w:tc>
        <w:tc>
          <w:tcPr>
            <w:tcW w:w="5024" w:type="dxa"/>
            <w:gridSpan w:val="4"/>
            <w:vAlign w:val="center"/>
          </w:tcPr>
          <w:p w14:paraId="57EAD606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Year of injury</w:t>
            </w:r>
          </w:p>
        </w:tc>
        <w:tc>
          <w:tcPr>
            <w:tcW w:w="1009" w:type="dxa"/>
            <w:vMerge w:val="restart"/>
            <w:vAlign w:val="bottom"/>
          </w:tcPr>
          <w:p w14:paraId="57EAD607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P</w:t>
            </w: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-value</w:t>
            </w:r>
          </w:p>
          <w:p w14:paraId="57EAD608" w14:textId="018B8FC5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291D02" w:rsidRPr="00C05D34" w14:paraId="57EAD615" w14:textId="77777777" w:rsidTr="00994DD4">
        <w:tc>
          <w:tcPr>
            <w:tcW w:w="1458" w:type="dxa"/>
            <w:vMerge/>
          </w:tcPr>
          <w:p w14:paraId="57EAD60A" w14:textId="77777777" w:rsidR="00291D02" w:rsidRPr="00C05D34" w:rsidRDefault="00291D02" w:rsidP="00994DD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9" w:type="dxa"/>
            <w:vMerge/>
          </w:tcPr>
          <w:p w14:paraId="57EAD60B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57EAD60C" w14:textId="443FC1F4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1995</w:t>
            </w:r>
            <w:r w:rsidR="00B34F98"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sym w:font="Symbol" w:char="F02D"/>
            </w: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1998</w:t>
            </w:r>
          </w:p>
          <w:p w14:paraId="57EAD60D" w14:textId="43A91F20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100)</w:t>
            </w:r>
          </w:p>
        </w:tc>
        <w:tc>
          <w:tcPr>
            <w:tcW w:w="1256" w:type="dxa"/>
          </w:tcPr>
          <w:p w14:paraId="57EAD60E" w14:textId="5D0099B0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1999</w:t>
            </w:r>
            <w:r w:rsidR="00B34F98"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sym w:font="Symbol" w:char="F02D"/>
            </w: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2003</w:t>
            </w:r>
          </w:p>
          <w:p w14:paraId="57EAD60F" w14:textId="2A8CBC18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253)</w:t>
            </w:r>
          </w:p>
        </w:tc>
        <w:tc>
          <w:tcPr>
            <w:tcW w:w="1256" w:type="dxa"/>
          </w:tcPr>
          <w:p w14:paraId="57EAD610" w14:textId="7B14CBED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2004</w:t>
            </w:r>
            <w:r w:rsidR="00B34F98"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sym w:font="Symbol" w:char="F02D"/>
            </w: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2008</w:t>
            </w:r>
          </w:p>
          <w:p w14:paraId="57EAD611" w14:textId="7402C93D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171)</w:t>
            </w:r>
          </w:p>
        </w:tc>
        <w:tc>
          <w:tcPr>
            <w:tcW w:w="1256" w:type="dxa"/>
          </w:tcPr>
          <w:p w14:paraId="57EAD612" w14:textId="67E03EE1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2009</w:t>
            </w:r>
            <w:r w:rsidR="00B34F98"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sym w:font="Symbol" w:char="F02D"/>
            </w:r>
            <w:r w:rsidRPr="00C05D34">
              <w:rPr>
                <w:rFonts w:asciiTheme="majorBidi" w:hAnsiTheme="majorBidi" w:cstheme="majorBidi"/>
                <w:b/>
                <w:sz w:val="20"/>
                <w:szCs w:val="20"/>
              </w:rPr>
              <w:t>2013</w:t>
            </w:r>
          </w:p>
          <w:p w14:paraId="57EAD613" w14:textId="5712A688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B34F98"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05D34">
              <w:rPr>
                <w:rFonts w:asciiTheme="majorBidi" w:hAnsiTheme="majorBidi" w:cstheme="majorBidi"/>
                <w:sz w:val="20"/>
                <w:szCs w:val="20"/>
              </w:rPr>
              <w:t>108)</w:t>
            </w:r>
          </w:p>
        </w:tc>
        <w:tc>
          <w:tcPr>
            <w:tcW w:w="1009" w:type="dxa"/>
            <w:vMerge/>
          </w:tcPr>
          <w:p w14:paraId="57EAD614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1D02" w:rsidRPr="00C05D34" w14:paraId="57EAD629" w14:textId="77777777" w:rsidTr="00994DD4">
        <w:tc>
          <w:tcPr>
            <w:tcW w:w="1458" w:type="dxa"/>
          </w:tcPr>
          <w:p w14:paraId="32866DA3" w14:textId="3DA9E2F3" w:rsidR="00AC3C8F" w:rsidRDefault="00AC3C8F" w:rsidP="00994DD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Sex</w:t>
            </w:r>
          </w:p>
          <w:p w14:paraId="57EAD617" w14:textId="2E8EACC2" w:rsidR="00291D02" w:rsidRPr="00C05D34" w:rsidRDefault="00291D02" w:rsidP="00994D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 Male  </w:t>
            </w:r>
          </w:p>
          <w:p w14:paraId="57EAD618" w14:textId="77777777" w:rsidR="00291D02" w:rsidRPr="00C05D34" w:rsidRDefault="00291D02" w:rsidP="00994D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 Female</w:t>
            </w:r>
          </w:p>
        </w:tc>
        <w:tc>
          <w:tcPr>
            <w:tcW w:w="1229" w:type="dxa"/>
            <w:vAlign w:val="center"/>
          </w:tcPr>
          <w:p w14:paraId="57EAD619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1A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524 (82.9)</w:t>
            </w:r>
          </w:p>
          <w:p w14:paraId="57EAD61B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108 (17.1)</w:t>
            </w:r>
          </w:p>
        </w:tc>
        <w:tc>
          <w:tcPr>
            <w:tcW w:w="1256" w:type="dxa"/>
            <w:vAlign w:val="center"/>
          </w:tcPr>
          <w:p w14:paraId="57EAD61C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1D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88 (88.0)</w:t>
            </w:r>
          </w:p>
          <w:p w14:paraId="57EAD61E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12 (12.0)</w:t>
            </w:r>
          </w:p>
        </w:tc>
        <w:tc>
          <w:tcPr>
            <w:tcW w:w="1256" w:type="dxa"/>
          </w:tcPr>
          <w:p w14:paraId="57EAD61F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20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208 (82.2)</w:t>
            </w:r>
          </w:p>
          <w:p w14:paraId="57EAD621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45 (17.8)</w:t>
            </w:r>
          </w:p>
        </w:tc>
        <w:tc>
          <w:tcPr>
            <w:tcW w:w="1256" w:type="dxa"/>
          </w:tcPr>
          <w:p w14:paraId="57EAD622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23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144 (84.2)</w:t>
            </w:r>
          </w:p>
          <w:p w14:paraId="57EAD624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27 (15.8)</w:t>
            </w:r>
          </w:p>
        </w:tc>
        <w:tc>
          <w:tcPr>
            <w:tcW w:w="1256" w:type="dxa"/>
          </w:tcPr>
          <w:p w14:paraId="57EAD625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26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84 (77.8)</w:t>
            </w:r>
          </w:p>
          <w:p w14:paraId="57EAD627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24 (22.2)</w:t>
            </w:r>
          </w:p>
        </w:tc>
        <w:tc>
          <w:tcPr>
            <w:tcW w:w="1009" w:type="dxa"/>
          </w:tcPr>
          <w:p w14:paraId="57EAD628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0.2481</w:t>
            </w:r>
          </w:p>
        </w:tc>
      </w:tr>
      <w:tr w:rsidR="00291D02" w:rsidRPr="00C05D34" w14:paraId="57EAD643" w14:textId="77777777" w:rsidTr="00994DD4">
        <w:tc>
          <w:tcPr>
            <w:tcW w:w="1458" w:type="dxa"/>
          </w:tcPr>
          <w:p w14:paraId="57EAD62A" w14:textId="77777777" w:rsidR="00291D02" w:rsidRPr="00C05D34" w:rsidRDefault="00291D02" w:rsidP="00994D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Level of injury</w:t>
            </w:r>
          </w:p>
          <w:p w14:paraId="57EAD62B" w14:textId="77777777" w:rsidR="00291D02" w:rsidRPr="00C05D34" w:rsidRDefault="00291D02" w:rsidP="00994D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 Cervical</w:t>
            </w:r>
          </w:p>
          <w:p w14:paraId="57EAD62C" w14:textId="77777777" w:rsidR="00291D02" w:rsidRPr="00C05D34" w:rsidRDefault="00291D02" w:rsidP="00994D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 Thoracic</w:t>
            </w:r>
          </w:p>
          <w:p w14:paraId="57EAD62D" w14:textId="77777777" w:rsidR="00291D02" w:rsidRPr="00C05D34" w:rsidRDefault="00291D02" w:rsidP="00994D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 xml:space="preserve">  Lumbar</w:t>
            </w:r>
          </w:p>
        </w:tc>
        <w:tc>
          <w:tcPr>
            <w:tcW w:w="1229" w:type="dxa"/>
          </w:tcPr>
          <w:p w14:paraId="57EAD62E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2F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357 (56.5)</w:t>
            </w:r>
          </w:p>
          <w:p w14:paraId="57EAD630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183 (29.0)</w:t>
            </w:r>
          </w:p>
          <w:p w14:paraId="57EAD631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92 (14.6)</w:t>
            </w:r>
          </w:p>
        </w:tc>
        <w:tc>
          <w:tcPr>
            <w:tcW w:w="1256" w:type="dxa"/>
          </w:tcPr>
          <w:p w14:paraId="57EAD632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33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63 (63.0)</w:t>
            </w:r>
          </w:p>
          <w:p w14:paraId="57EAD634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28 (28.0)</w:t>
            </w:r>
          </w:p>
          <w:p w14:paraId="57EAD635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9 (9.0)</w:t>
            </w:r>
          </w:p>
        </w:tc>
        <w:tc>
          <w:tcPr>
            <w:tcW w:w="1256" w:type="dxa"/>
          </w:tcPr>
          <w:p w14:paraId="57EAD636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37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145 (57.3)</w:t>
            </w:r>
          </w:p>
          <w:p w14:paraId="57EAD638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69 (27.3)</w:t>
            </w:r>
          </w:p>
          <w:p w14:paraId="57EAD639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39 (15.4)</w:t>
            </w:r>
          </w:p>
        </w:tc>
        <w:tc>
          <w:tcPr>
            <w:tcW w:w="1256" w:type="dxa"/>
          </w:tcPr>
          <w:p w14:paraId="57EAD63A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3B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90 (52.6)</w:t>
            </w:r>
          </w:p>
          <w:p w14:paraId="57EAD63C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57 (33.3)</w:t>
            </w:r>
          </w:p>
          <w:p w14:paraId="57EAD63D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24 (14.0)</w:t>
            </w:r>
          </w:p>
        </w:tc>
        <w:tc>
          <w:tcPr>
            <w:tcW w:w="1256" w:type="dxa"/>
          </w:tcPr>
          <w:p w14:paraId="57EAD63E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AD63F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59 (54.6)</w:t>
            </w:r>
          </w:p>
          <w:p w14:paraId="57EAD640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29 (26.9)</w:t>
            </w:r>
          </w:p>
          <w:p w14:paraId="57EAD641" w14:textId="77777777" w:rsidR="00291D02" w:rsidRPr="00C05D34" w:rsidRDefault="00291D02" w:rsidP="00AC3C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20 (18.5)</w:t>
            </w:r>
          </w:p>
        </w:tc>
        <w:tc>
          <w:tcPr>
            <w:tcW w:w="1009" w:type="dxa"/>
          </w:tcPr>
          <w:p w14:paraId="57EAD642" w14:textId="77777777" w:rsidR="00291D02" w:rsidRPr="00C05D34" w:rsidRDefault="00291D02" w:rsidP="00B34F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34">
              <w:rPr>
                <w:rFonts w:asciiTheme="majorBidi" w:hAnsiTheme="majorBidi" w:cstheme="majorBidi"/>
                <w:sz w:val="20"/>
                <w:szCs w:val="20"/>
              </w:rPr>
              <w:t>0.3884</w:t>
            </w:r>
          </w:p>
        </w:tc>
      </w:tr>
    </w:tbl>
    <w:p w14:paraId="57EAD644" w14:textId="2C778A97" w:rsidR="00291D02" w:rsidRPr="00C05D34" w:rsidRDefault="00291D02" w:rsidP="00291D02">
      <w:pPr>
        <w:rPr>
          <w:rFonts w:ascii="Times New Roman" w:hAnsi="Times New Roman" w:cs="Times New Roman"/>
          <w:sz w:val="18"/>
          <w:szCs w:val="18"/>
        </w:rPr>
      </w:pPr>
      <w:r w:rsidRPr="00C05D34">
        <w:rPr>
          <w:rFonts w:ascii="Times New Roman" w:hAnsi="Times New Roman" w:cs="Times New Roman"/>
          <w:sz w:val="18"/>
          <w:szCs w:val="18"/>
        </w:rPr>
        <w:t xml:space="preserve">All data </w:t>
      </w:r>
      <w:r w:rsidR="00B34F98" w:rsidRPr="00C05D34">
        <w:rPr>
          <w:rFonts w:ascii="Times New Roman" w:hAnsi="Times New Roman" w:cs="Times New Roman"/>
          <w:sz w:val="18"/>
          <w:szCs w:val="18"/>
        </w:rPr>
        <w:t xml:space="preserve">are </w:t>
      </w:r>
      <w:r w:rsidRPr="00C05D34">
        <w:rPr>
          <w:rFonts w:ascii="Times New Roman" w:hAnsi="Times New Roman" w:cs="Times New Roman"/>
          <w:sz w:val="18"/>
          <w:szCs w:val="18"/>
        </w:rPr>
        <w:t>expressed as n (%)</w:t>
      </w:r>
    </w:p>
    <w:p w14:paraId="57EAD683" w14:textId="7AEE2ACA" w:rsidR="00291D02" w:rsidRPr="001B14F5" w:rsidRDefault="00291D02" w:rsidP="001B14F5">
      <w:pPr>
        <w:widowControl/>
        <w:tabs>
          <w:tab w:val="right" w:pos="9026"/>
        </w:tabs>
        <w:spacing w:after="160" w:line="259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291D02" w:rsidRPr="001B14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119479" w14:textId="77777777" w:rsidR="00B228A8" w:rsidRDefault="00B228A8" w:rsidP="00C05D34">
      <w:r>
        <w:separator/>
      </w:r>
    </w:p>
  </w:endnote>
  <w:endnote w:type="continuationSeparator" w:id="0">
    <w:p w14:paraId="687A9E5F" w14:textId="77777777" w:rsidR="00B228A8" w:rsidRDefault="00B228A8" w:rsidP="00C05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9716C3" w14:textId="77777777" w:rsidR="00C05D34" w:rsidRDefault="00C05D34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5BF304" w14:textId="77777777" w:rsidR="00C05D34" w:rsidRPr="00C05D34" w:rsidRDefault="00C05D34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D948E4" w14:textId="77777777" w:rsidR="00C05D34" w:rsidRPr="00C05D34" w:rsidRDefault="00C05D3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E9F8A" w14:textId="77777777" w:rsidR="00B228A8" w:rsidRDefault="00B228A8" w:rsidP="00C05D34">
      <w:r>
        <w:separator/>
      </w:r>
    </w:p>
  </w:footnote>
  <w:footnote w:type="continuationSeparator" w:id="0">
    <w:p w14:paraId="38F134ED" w14:textId="77777777" w:rsidR="00B228A8" w:rsidRDefault="00B228A8" w:rsidP="00C05D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2D0B74" w14:textId="77777777" w:rsidR="00C05D34" w:rsidRDefault="00C05D34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C95645" w14:textId="77777777" w:rsidR="00C05D34" w:rsidRPr="00C05D34" w:rsidRDefault="00C05D34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BF7FC2" w14:textId="77777777" w:rsidR="00C05D34" w:rsidRPr="00C05D34" w:rsidRDefault="00C05D34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923"/>
    <w:rsid w:val="001B14F5"/>
    <w:rsid w:val="001F6A22"/>
    <w:rsid w:val="002212BD"/>
    <w:rsid w:val="00253D64"/>
    <w:rsid w:val="00276128"/>
    <w:rsid w:val="00291232"/>
    <w:rsid w:val="00291D02"/>
    <w:rsid w:val="00356C48"/>
    <w:rsid w:val="00451CB4"/>
    <w:rsid w:val="00461C39"/>
    <w:rsid w:val="00500612"/>
    <w:rsid w:val="00584CC3"/>
    <w:rsid w:val="006B6CAA"/>
    <w:rsid w:val="006E4722"/>
    <w:rsid w:val="007231E2"/>
    <w:rsid w:val="008C0CCD"/>
    <w:rsid w:val="00A730E7"/>
    <w:rsid w:val="00AC3C8F"/>
    <w:rsid w:val="00AF130B"/>
    <w:rsid w:val="00B228A8"/>
    <w:rsid w:val="00B34F98"/>
    <w:rsid w:val="00C05D34"/>
    <w:rsid w:val="00C85923"/>
    <w:rsid w:val="00D8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AD603"/>
  <w15:docId w15:val="{D86B732D-AB55-4DFE-B97A-A5FF7623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1D02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1D02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34F9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34F98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B34F98"/>
    <w:rPr>
      <w:rFonts w:eastAsiaTheme="minorEastAsia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34F9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34F98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9">
    <w:name w:val="Revision"/>
    <w:hidden/>
    <w:uiPriority w:val="99"/>
    <w:semiHidden/>
    <w:rsid w:val="00B34F98"/>
    <w:pPr>
      <w:spacing w:after="0" w:line="240" w:lineRule="auto"/>
    </w:pPr>
    <w:rPr>
      <w:kern w:val="2"/>
      <w:sz w:val="21"/>
      <w:lang w:val="en-US" w:eastAsia="ja-JP"/>
    </w:rPr>
  </w:style>
  <w:style w:type="paragraph" w:styleId="aa">
    <w:name w:val="Balloon Text"/>
    <w:basedOn w:val="a"/>
    <w:link w:val="ab"/>
    <w:uiPriority w:val="99"/>
    <w:semiHidden/>
    <w:unhideWhenUsed/>
    <w:rsid w:val="00B34F98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B34F98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paragraph" w:styleId="ac">
    <w:name w:val="header"/>
    <w:basedOn w:val="a"/>
    <w:link w:val="ad"/>
    <w:uiPriority w:val="99"/>
    <w:unhideWhenUsed/>
    <w:rsid w:val="00C05D34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C05D34"/>
    <w:rPr>
      <w:rFonts w:eastAsiaTheme="minorEastAsia"/>
      <w:kern w:val="2"/>
      <w:sz w:val="21"/>
      <w:lang w:val="en-US" w:eastAsia="ja-JP"/>
    </w:rPr>
  </w:style>
  <w:style w:type="paragraph" w:styleId="ae">
    <w:name w:val="footer"/>
    <w:basedOn w:val="a"/>
    <w:link w:val="af"/>
    <w:uiPriority w:val="99"/>
    <w:unhideWhenUsed/>
    <w:rsid w:val="00C05D34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C05D34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taru Mukherjee</dc:creator>
  <cp:keywords/>
  <dc:description/>
  <cp:lastModifiedBy>m.toda901@gmail.com</cp:lastModifiedBy>
  <cp:revision>5</cp:revision>
  <dcterms:created xsi:type="dcterms:W3CDTF">2018-03-21T06:52:00Z</dcterms:created>
  <dcterms:modified xsi:type="dcterms:W3CDTF">2018-03-21T06:55:00Z</dcterms:modified>
</cp:coreProperties>
</file>